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909" w:rsidRPr="00111B9F" w:rsidRDefault="003D7EA1" w:rsidP="00C0692F">
      <w:pPr>
        <w:jc w:val="both"/>
        <w:rPr>
          <w:lang w:val="en-GB"/>
        </w:rPr>
      </w:pPr>
      <w:r w:rsidRPr="00111B9F">
        <w:rPr>
          <w:b/>
          <w:lang w:val="en-GB"/>
        </w:rPr>
        <w:t xml:space="preserve">S1 </w:t>
      </w:r>
      <w:r w:rsidR="00086637" w:rsidRPr="00111B9F">
        <w:rPr>
          <w:b/>
          <w:lang w:val="en-GB"/>
        </w:rPr>
        <w:t>Table</w:t>
      </w:r>
      <w:r w:rsidRPr="00111B9F">
        <w:rPr>
          <w:b/>
          <w:lang w:val="en-GB"/>
        </w:rPr>
        <w:t>.</w:t>
      </w:r>
      <w:r w:rsidR="00E86183" w:rsidRPr="00111B9F">
        <w:rPr>
          <w:b/>
          <w:lang w:val="en-GB"/>
        </w:rPr>
        <w:t xml:space="preserve"> </w:t>
      </w:r>
      <w:r w:rsidR="00563BB3" w:rsidRPr="00C66FF9">
        <w:rPr>
          <w:lang w:val="en-GB"/>
        </w:rPr>
        <w:t>List of</w:t>
      </w:r>
      <w:r w:rsidR="00E9441D" w:rsidRPr="00C66FF9">
        <w:rPr>
          <w:lang w:val="en-GB"/>
        </w:rPr>
        <w:t xml:space="preserve"> common ciliary genes used as </w:t>
      </w:r>
      <w:r w:rsidR="00563BB3" w:rsidRPr="00C66FF9">
        <w:rPr>
          <w:lang w:val="en-GB"/>
        </w:rPr>
        <w:t>train</w:t>
      </w:r>
      <w:r w:rsidR="00086637" w:rsidRPr="00C66FF9">
        <w:rPr>
          <w:lang w:val="en-GB"/>
        </w:rPr>
        <w:t xml:space="preserve">ing set for prioritization </w:t>
      </w:r>
      <w:r w:rsidR="00C0692F" w:rsidRPr="00C66FF9">
        <w:rPr>
          <w:lang w:val="en-GB"/>
        </w:rPr>
        <w:t>with End</w:t>
      </w:r>
      <w:r w:rsidR="00C66FF9">
        <w:rPr>
          <w:lang w:val="en-GB"/>
        </w:rPr>
        <w:t xml:space="preserve">eavour and </w:t>
      </w:r>
      <w:proofErr w:type="spellStart"/>
      <w:r w:rsidR="00C66FF9">
        <w:rPr>
          <w:lang w:val="en-GB"/>
        </w:rPr>
        <w:t>ToppGene</w:t>
      </w:r>
      <w:proofErr w:type="spellEnd"/>
      <w:r w:rsidR="00C66FF9">
        <w:rPr>
          <w:lang w:val="en-GB"/>
        </w:rPr>
        <w:t xml:space="preserve"> Suite tools</w:t>
      </w:r>
      <w:r w:rsidR="00C0692F" w:rsidRPr="00C66FF9">
        <w:rPr>
          <w:lang w:val="en-GB"/>
        </w:rPr>
        <w:t xml:space="preserve">    </w:t>
      </w:r>
    </w:p>
    <w:tbl>
      <w:tblPr>
        <w:tblStyle w:val="Sombreadomedio1-nfasis4"/>
        <w:tblW w:w="9180" w:type="dxa"/>
        <w:tblLook w:val="04A0" w:firstRow="1" w:lastRow="0" w:firstColumn="1" w:lastColumn="0" w:noHBand="0" w:noVBand="1"/>
      </w:tblPr>
      <w:tblGrid>
        <w:gridCol w:w="1277"/>
        <w:gridCol w:w="2126"/>
        <w:gridCol w:w="1559"/>
        <w:gridCol w:w="1456"/>
        <w:gridCol w:w="2762"/>
      </w:tblGrid>
      <w:tr w:rsidR="00E86183" w:rsidRPr="00111B9F" w:rsidTr="00C6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sz w:val="24"/>
                <w:lang w:val="en-GB"/>
              </w:rPr>
            </w:pPr>
            <w:r w:rsidRPr="00111B9F">
              <w:rPr>
                <w:sz w:val="24"/>
                <w:lang w:val="en-GB"/>
              </w:rPr>
              <w:t>Gene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111B9F">
              <w:rPr>
                <w:sz w:val="24"/>
                <w:lang w:val="en-GB"/>
              </w:rPr>
              <w:t>Transcript ID (Ensembl)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111B9F">
              <w:rPr>
                <w:sz w:val="24"/>
                <w:lang w:val="en-GB"/>
              </w:rPr>
              <w:t>Chromosome location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FB369E" w:rsidP="00C6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111B9F">
              <w:rPr>
                <w:sz w:val="24"/>
                <w:lang w:val="en-GB"/>
              </w:rPr>
              <w:t>Transcript Length (</w:t>
            </w:r>
            <w:r w:rsidR="00E86183" w:rsidRPr="00111B9F">
              <w:rPr>
                <w:sz w:val="24"/>
                <w:lang w:val="en-GB"/>
              </w:rPr>
              <w:t>b</w:t>
            </w:r>
            <w:r w:rsidRPr="00111B9F">
              <w:rPr>
                <w:sz w:val="24"/>
                <w:lang w:val="en-GB"/>
              </w:rPr>
              <w:t>ase pairs</w:t>
            </w:r>
            <w:r w:rsidR="00E86183" w:rsidRPr="00111B9F">
              <w:rPr>
                <w:sz w:val="24"/>
                <w:lang w:val="en-GB"/>
              </w:rPr>
              <w:t>)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D52B7A" w:rsidP="00C66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111B9F">
              <w:rPr>
                <w:sz w:val="24"/>
                <w:lang w:val="en-GB"/>
              </w:rPr>
              <w:t>Related c</w:t>
            </w:r>
            <w:r w:rsidR="00E86183" w:rsidRPr="00111B9F">
              <w:rPr>
                <w:sz w:val="24"/>
                <w:lang w:val="en-GB"/>
              </w:rPr>
              <w:t>iliopathies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1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1831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1q1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42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2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4515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6q2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96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ARL6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bookmarkStart w:id="0" w:name="_GoBack"/>
            <w:bookmarkEnd w:id="0"/>
            <w:r w:rsidRPr="00111B9F">
              <w:rPr>
                <w:lang w:val="en-GB"/>
              </w:rPr>
              <w:t>ENST00000335979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q11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390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     Retinitis pigmentosa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4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805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5q24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490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5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95240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q31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47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MKKS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4736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0p12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539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McKusick-Kaufman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7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4499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q27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75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TC8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45383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4q31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18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     Retinitis pigmentos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PTHB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4206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p14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027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10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9326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2q21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59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RIM3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73983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9q33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68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BS1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14218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q27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244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C66FF9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MKS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93119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7q2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39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 Joubert syndrome                                     Meckel syndrome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CEP290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552810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2q21.3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94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   Joubert syndrome                                Leber congenital amaurosis                                          Meckel syndrome                                       Senior-Loken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WDPCP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72321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p15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39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SDCCAG8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66541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q4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567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                      Senior-Loken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LZTFL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96135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p21.3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07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Bardet-Biedl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ALMS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4448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p13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292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Alström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MEM216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51583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1q13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95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  Joubert syndrome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MEM67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453321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8q22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651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     Joubert syndrome                Nephronophthisis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PGRIP1L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79925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6q12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5297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            Joubert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CC2D2A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50329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p15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517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Joubert syndrome</w:t>
            </w:r>
          </w:p>
        </w:tc>
      </w:tr>
      <w:tr w:rsidR="00DA6A9F" w:rsidRPr="00C66FF9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lastRenderedPageBreak/>
              <w:t>NPHP3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37331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q22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36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Nephronophthisis                                   Senior-Loken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CTN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0337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2q24.3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910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       Joubert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B9D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1499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7p11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90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Meckel syndrome                                     Joubert syndrome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NPHP1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9327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q1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75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Senior-Loken syndrome Nephronophthisis with Leber Amaurosis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NPHP4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78156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p36.3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994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Senior-Loken syndrome Nephronophthisis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IQCB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1086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q13.3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594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Senior-Loken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OFD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40096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Xp22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611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Oral-facial-digital                           syndrome type 1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P1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20676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8q12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100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Retinitis pigmentos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PGR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1884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Xp11.4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10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Retinitis pigmentosa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PKD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230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6p13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413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olycystic kidney disease      (autosomal dominant)</w:t>
            </w:r>
          </w:p>
        </w:tc>
      </w:tr>
      <w:tr w:rsidR="00DA6A9F" w:rsidRPr="00C66FF9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PKD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37596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q22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5056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olycystic kidney disease     (autosomal dominant)</w:t>
            </w:r>
          </w:p>
        </w:tc>
      </w:tr>
      <w:tr w:rsidR="00DA6A9F" w:rsidRPr="00C66FF9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PKHD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7111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6p12.3-p12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628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olycystic kidney disease     (autosomal recessive)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DNAI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4231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9p13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499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DNAH5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510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5p15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563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DNAH1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28843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p15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4188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DNAI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1101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7q25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236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TXNDC3</w:t>
            </w:r>
          </w:p>
        </w:tc>
        <w:tc>
          <w:tcPr>
            <w:tcW w:w="212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19944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p14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312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SPH9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72163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6p21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534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SPH4A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2955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6q22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82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Primary Ciliary Dyskinesia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INVS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2457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9q31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709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Nephronophthisis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GLIS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433375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6p13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70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Nephronophthisis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NEK8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8766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7q11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581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Nephronophthisis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AHI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5602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6q23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33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Joubert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IFT80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26448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q25.3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306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Short-rib polydactyly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EVC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8267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p16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7063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Ellis–van Creveld syndrome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EVC2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4p16,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Ellis–van Creveld syndrome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GUCY2D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54854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7p13.1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3698</w:t>
            </w:r>
          </w:p>
        </w:tc>
        <w:tc>
          <w:tcPr>
            <w:tcW w:w="2762" w:type="dxa"/>
            <w:vAlign w:val="center"/>
            <w:hideMark/>
          </w:tcPr>
          <w:p w:rsidR="00E86183" w:rsidRPr="00C0692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92F">
              <w:t>Leber congenital amaurosis            Cone-rod dystrophy</w:t>
            </w:r>
          </w:p>
        </w:tc>
      </w:tr>
      <w:tr w:rsidR="00DA6A9F" w:rsidRPr="00111B9F" w:rsidTr="00C66F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RPE65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262340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p31.3-p31.2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2610</w:t>
            </w:r>
          </w:p>
        </w:tc>
        <w:tc>
          <w:tcPr>
            <w:tcW w:w="2762" w:type="dxa"/>
            <w:vAlign w:val="center"/>
            <w:hideMark/>
          </w:tcPr>
          <w:p w:rsidR="00E86183" w:rsidRPr="00C0692F" w:rsidRDefault="00E86183" w:rsidP="00C66FF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0692F">
              <w:t>Leber congenital amaurosis           Retinitis pigmentosa</w:t>
            </w:r>
          </w:p>
        </w:tc>
      </w:tr>
      <w:tr w:rsidR="00DA6A9F" w:rsidRPr="00111B9F" w:rsidTr="00C6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  <w:hideMark/>
          </w:tcPr>
          <w:p w:rsidR="00E86183" w:rsidRPr="00111B9F" w:rsidRDefault="00E86183" w:rsidP="00C66FF9">
            <w:pPr>
              <w:jc w:val="center"/>
              <w:rPr>
                <w:i/>
                <w:lang w:val="en-GB"/>
              </w:rPr>
            </w:pPr>
            <w:r w:rsidRPr="00111B9F">
              <w:rPr>
                <w:i/>
                <w:lang w:val="en-GB"/>
              </w:rPr>
              <w:t>DYNC2H1</w:t>
            </w:r>
          </w:p>
        </w:tc>
        <w:tc>
          <w:tcPr>
            <w:tcW w:w="2126" w:type="dxa"/>
            <w:noWrap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GB"/>
              </w:rPr>
            </w:pPr>
            <w:r w:rsidRPr="00111B9F">
              <w:rPr>
                <w:lang w:val="en-GB"/>
              </w:rPr>
              <w:t>ENST00000398093</w:t>
            </w:r>
          </w:p>
        </w:tc>
        <w:tc>
          <w:tcPr>
            <w:tcW w:w="1559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1q22.3</w:t>
            </w:r>
          </w:p>
        </w:tc>
        <w:tc>
          <w:tcPr>
            <w:tcW w:w="1456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12945</w:t>
            </w:r>
          </w:p>
        </w:tc>
        <w:tc>
          <w:tcPr>
            <w:tcW w:w="2762" w:type="dxa"/>
            <w:vAlign w:val="center"/>
            <w:hideMark/>
          </w:tcPr>
          <w:p w:rsidR="00E86183" w:rsidRPr="00111B9F" w:rsidRDefault="00E86183" w:rsidP="00C66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B9F">
              <w:rPr>
                <w:lang w:val="en-GB"/>
              </w:rPr>
              <w:t>Short-rib polydactyly syndrome</w:t>
            </w:r>
          </w:p>
        </w:tc>
      </w:tr>
    </w:tbl>
    <w:p w:rsidR="00FB369E" w:rsidRPr="00111B9F" w:rsidRDefault="00FB369E" w:rsidP="00FB369E">
      <w:pPr>
        <w:rPr>
          <w:lang w:val="en-GB"/>
        </w:rPr>
      </w:pPr>
    </w:p>
    <w:sectPr w:rsidR="00FB369E" w:rsidRPr="00111B9F" w:rsidSect="00563BB3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183"/>
    <w:rsid w:val="00086637"/>
    <w:rsid w:val="00111B9F"/>
    <w:rsid w:val="003D7EA1"/>
    <w:rsid w:val="00401367"/>
    <w:rsid w:val="00563BB3"/>
    <w:rsid w:val="00A52909"/>
    <w:rsid w:val="00B4697C"/>
    <w:rsid w:val="00C0692F"/>
    <w:rsid w:val="00C66FF9"/>
    <w:rsid w:val="00D52B7A"/>
    <w:rsid w:val="00DA6A9F"/>
    <w:rsid w:val="00E86183"/>
    <w:rsid w:val="00E9441D"/>
    <w:rsid w:val="00F54280"/>
    <w:rsid w:val="00FB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86183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E86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4">
    <w:name w:val="Light List Accent 4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1">
    <w:name w:val="Light List Accent 1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ombreadomedio1-nfasis1">
    <w:name w:val="Medium Shading 1 Accent 1"/>
    <w:basedOn w:val="Tablanormal"/>
    <w:uiPriority w:val="63"/>
    <w:rsid w:val="00111B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66F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86183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E86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4">
    <w:name w:val="Light List Accent 4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1">
    <w:name w:val="Light List Accent 1"/>
    <w:basedOn w:val="Tablanormal"/>
    <w:uiPriority w:val="61"/>
    <w:rsid w:val="00E861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ombreadomedio1-nfasis1">
    <w:name w:val="Medium Shading 1 Accent 1"/>
    <w:basedOn w:val="Tablanormal"/>
    <w:uiPriority w:val="63"/>
    <w:rsid w:val="00111B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66F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5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</dc:creator>
  <cp:lastModifiedBy>Sheila</cp:lastModifiedBy>
  <cp:revision>13</cp:revision>
  <dcterms:created xsi:type="dcterms:W3CDTF">2016-11-29T18:31:00Z</dcterms:created>
  <dcterms:modified xsi:type="dcterms:W3CDTF">2017-05-23T06:51:00Z</dcterms:modified>
</cp:coreProperties>
</file>